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11F8AD" w14:textId="77777777" w:rsidR="00B42E74" w:rsidRPr="00BC7BEC" w:rsidRDefault="00B42E74" w:rsidP="00B42E74">
      <w:pPr>
        <w:jc w:val="thaiDistribute"/>
        <w:rPr>
          <w:rFonts w:ascii="Times New Roman" w:hAnsi="Times New Roman" w:cs="Times New Roman"/>
          <w:b/>
          <w:bCs/>
          <w:sz w:val="24"/>
        </w:rPr>
      </w:pPr>
      <w:r w:rsidRPr="00BC7BEC"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Pr="00BC7BEC">
        <w:rPr>
          <w:rFonts w:ascii="Times New Roman" w:hAnsi="Times New Roman" w:cs="Times New Roman"/>
          <w:b/>
          <w:bCs/>
          <w:sz w:val="24"/>
        </w:rPr>
        <w:t>Table. Relationship between serum miRNAs levels and clinical parameters</w:t>
      </w:r>
    </w:p>
    <w:p w14:paraId="777DCBE0" w14:textId="77777777" w:rsidR="00B42E74" w:rsidRPr="00CA7C68" w:rsidRDefault="00B42E74" w:rsidP="00B42E74">
      <w:pPr>
        <w:jc w:val="thaiDistribute"/>
        <w:rPr>
          <w:rFonts w:ascii="Times New Roman" w:hAnsi="Times New Roman" w:cs="Times New Roman"/>
          <w:sz w:val="24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94"/>
        <w:gridCol w:w="578"/>
        <w:gridCol w:w="697"/>
        <w:gridCol w:w="609"/>
        <w:gridCol w:w="680"/>
        <w:gridCol w:w="578"/>
        <w:gridCol w:w="719"/>
        <w:gridCol w:w="578"/>
        <w:gridCol w:w="723"/>
        <w:gridCol w:w="578"/>
        <w:gridCol w:w="724"/>
        <w:gridCol w:w="578"/>
        <w:gridCol w:w="724"/>
      </w:tblGrid>
      <w:tr w:rsidR="00B42E74" w:rsidRPr="00CA7C68" w14:paraId="1B4AA1E2" w14:textId="77777777" w:rsidTr="005A643B">
        <w:trPr>
          <w:trHeight w:val="301"/>
        </w:trPr>
        <w:tc>
          <w:tcPr>
            <w:tcW w:w="855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0035812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bidi="th-TH"/>
              </w:rPr>
              <w:t>Parameters</w:t>
            </w:r>
          </w:p>
        </w:tc>
        <w:tc>
          <w:tcPr>
            <w:tcW w:w="658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B568295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bidi="th-TH"/>
              </w:rPr>
              <w:t>miR122-5p</w:t>
            </w:r>
          </w:p>
        </w:tc>
        <w:tc>
          <w:tcPr>
            <w:tcW w:w="694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0DC5204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bidi="th-TH"/>
              </w:rPr>
              <w:t>miR-1246</w:t>
            </w:r>
          </w:p>
        </w:tc>
        <w:tc>
          <w:tcPr>
            <w:tcW w:w="698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432CA8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bidi="th-TH"/>
              </w:rPr>
              <w:t>miR-1303</w:t>
            </w:r>
          </w:p>
        </w:tc>
        <w:tc>
          <w:tcPr>
            <w:tcW w:w="698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F1514A0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bidi="th-TH"/>
              </w:rPr>
              <w:t>miR30d-5p</w:t>
            </w:r>
          </w:p>
        </w:tc>
        <w:tc>
          <w:tcPr>
            <w:tcW w:w="698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6C53808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bidi="th-TH"/>
              </w:rPr>
              <w:t>miR574-5p</w:t>
            </w:r>
          </w:p>
        </w:tc>
        <w:tc>
          <w:tcPr>
            <w:tcW w:w="698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7037920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bidi="th-TH"/>
              </w:rPr>
              <w:t>miR424-5p</w:t>
            </w:r>
          </w:p>
        </w:tc>
      </w:tr>
      <w:tr w:rsidR="00B42E74" w:rsidRPr="00CA7C68" w14:paraId="5787E867" w14:textId="77777777" w:rsidTr="005A643B">
        <w:trPr>
          <w:trHeight w:val="301"/>
        </w:trPr>
        <w:tc>
          <w:tcPr>
            <w:tcW w:w="855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312C1A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bidi="th-TH"/>
              </w:rPr>
            </w:pP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5A27D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bidi="th-TH"/>
              </w:rPr>
              <w:t>r</w:t>
            </w:r>
          </w:p>
        </w:tc>
        <w:tc>
          <w:tcPr>
            <w:tcW w:w="37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73BFF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bidi="th-TH"/>
              </w:rPr>
              <w:t>p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59462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bidi="th-TH"/>
              </w:rPr>
              <w:t>r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A38EA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bidi="th-TH"/>
              </w:rPr>
              <w:t>p</w:t>
            </w: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61D29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bidi="th-TH"/>
              </w:rPr>
              <w:t>r</w:t>
            </w:r>
          </w:p>
        </w:tc>
        <w:tc>
          <w:tcPr>
            <w:tcW w:w="39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9718D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bidi="th-TH"/>
              </w:rPr>
              <w:t>p</w:t>
            </w: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62F41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bidi="th-TH"/>
              </w:rPr>
              <w:t>r</w:t>
            </w:r>
          </w:p>
        </w:tc>
        <w:tc>
          <w:tcPr>
            <w:tcW w:w="39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F7C00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bidi="th-TH"/>
              </w:rPr>
              <w:t>p</w:t>
            </w: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4C5FE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bidi="th-TH"/>
              </w:rPr>
              <w:t>r</w:t>
            </w:r>
          </w:p>
        </w:tc>
        <w:tc>
          <w:tcPr>
            <w:tcW w:w="39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C91BD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bidi="th-TH"/>
              </w:rPr>
              <w:t>p</w:t>
            </w: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FF227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bidi="th-TH"/>
              </w:rPr>
              <w:t>r</w:t>
            </w:r>
          </w:p>
        </w:tc>
        <w:tc>
          <w:tcPr>
            <w:tcW w:w="39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98AA0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bidi="th-TH"/>
              </w:rPr>
              <w:t>p</w:t>
            </w:r>
          </w:p>
        </w:tc>
      </w:tr>
      <w:tr w:rsidR="00B42E74" w:rsidRPr="00CA7C68" w14:paraId="57A6B543" w14:textId="77777777" w:rsidTr="005A643B">
        <w:trPr>
          <w:trHeight w:val="301"/>
        </w:trPr>
        <w:tc>
          <w:tcPr>
            <w:tcW w:w="8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B8DD0" w14:textId="77777777" w:rsidR="00B42E74" w:rsidRPr="00CA7C68" w:rsidRDefault="00B42E74" w:rsidP="005A643B">
            <w:pPr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miR122-5p</w:t>
            </w:r>
          </w:p>
        </w:tc>
        <w:tc>
          <w:tcPr>
            <w:tcW w:w="2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C2899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</w:p>
        </w:tc>
        <w:tc>
          <w:tcPr>
            <w:tcW w:w="3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E4CB9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</w:p>
        </w:tc>
        <w:tc>
          <w:tcPr>
            <w:tcW w:w="3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2388F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899</w:t>
            </w:r>
          </w:p>
        </w:tc>
        <w:tc>
          <w:tcPr>
            <w:tcW w:w="3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0C09B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&lt;0.001*</w:t>
            </w:r>
          </w:p>
        </w:tc>
        <w:tc>
          <w:tcPr>
            <w:tcW w:w="3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9E17C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789</w:t>
            </w:r>
          </w:p>
        </w:tc>
        <w:tc>
          <w:tcPr>
            <w:tcW w:w="3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C3087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&lt;0.001*</w:t>
            </w:r>
          </w:p>
        </w:tc>
        <w:tc>
          <w:tcPr>
            <w:tcW w:w="3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EAD1E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678</w:t>
            </w:r>
          </w:p>
        </w:tc>
        <w:tc>
          <w:tcPr>
            <w:tcW w:w="3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43E53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&lt;0.001*</w:t>
            </w:r>
          </w:p>
        </w:tc>
        <w:tc>
          <w:tcPr>
            <w:tcW w:w="3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7DB9B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854</w:t>
            </w:r>
          </w:p>
        </w:tc>
        <w:tc>
          <w:tcPr>
            <w:tcW w:w="3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0A0E6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&lt;0.001*</w:t>
            </w:r>
          </w:p>
        </w:tc>
        <w:tc>
          <w:tcPr>
            <w:tcW w:w="3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97E5C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833</w:t>
            </w:r>
          </w:p>
        </w:tc>
        <w:tc>
          <w:tcPr>
            <w:tcW w:w="3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14AFE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&lt;0.001*</w:t>
            </w:r>
          </w:p>
        </w:tc>
      </w:tr>
      <w:tr w:rsidR="00B42E74" w:rsidRPr="00CA7C68" w14:paraId="0071EEC8" w14:textId="77777777" w:rsidTr="005A643B">
        <w:trPr>
          <w:trHeight w:val="301"/>
        </w:trPr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3184A4A5" w14:textId="77777777" w:rsidR="00B42E74" w:rsidRPr="00CA7C68" w:rsidRDefault="00B42E74" w:rsidP="005A643B">
            <w:pPr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miR-1246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48AD2C47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899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36886D92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&lt;0.001*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2AE04259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785E0EAB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4B65BB1E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810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18C857A0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&lt;0.001*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58D653EA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618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315E1A17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&lt;0.001*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021BB548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911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7C064539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&lt;0.001*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179A9326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843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200BD187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&lt;0.001*</w:t>
            </w:r>
          </w:p>
        </w:tc>
      </w:tr>
      <w:tr w:rsidR="00B42E74" w:rsidRPr="00CA7C68" w14:paraId="35AC2246" w14:textId="77777777" w:rsidTr="005A643B">
        <w:trPr>
          <w:trHeight w:val="301"/>
        </w:trPr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2DE20DC1" w14:textId="77777777" w:rsidR="00B42E74" w:rsidRPr="00CA7C68" w:rsidRDefault="00B42E74" w:rsidP="005A643B">
            <w:pPr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miR-1303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54366733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789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4621FCCF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&lt;0.001*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20EC7B4D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810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2B42F43E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&lt;0.001*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42A0BC00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2B591ECC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14FF46F0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632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20511BF6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&lt;0.001*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2AA7DBD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877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41A69F8A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&lt;0.001*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30434FD8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761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215ADBBA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&lt;0.001*</w:t>
            </w:r>
          </w:p>
        </w:tc>
      </w:tr>
      <w:tr w:rsidR="00B42E74" w:rsidRPr="00CA7C68" w14:paraId="06AB8F8B" w14:textId="77777777" w:rsidTr="005A643B">
        <w:trPr>
          <w:trHeight w:val="301"/>
        </w:trPr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27AB97A5" w14:textId="77777777" w:rsidR="00B42E74" w:rsidRPr="00CA7C68" w:rsidRDefault="00B42E74" w:rsidP="005A643B">
            <w:pPr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miR30d-5p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7CE561F7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678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06EC3672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&lt;0.001*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2EF174AE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618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0015F2B5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&lt;0.001*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50CC5C5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632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360C035D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&lt;0.001*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05E9E460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78EAE554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66CB908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698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740348EF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&lt;0.001*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3D1201A5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750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76D5E47D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&lt;0.001*</w:t>
            </w:r>
          </w:p>
        </w:tc>
      </w:tr>
      <w:tr w:rsidR="00B42E74" w:rsidRPr="00CA7C68" w14:paraId="5E29053C" w14:textId="77777777" w:rsidTr="005A643B">
        <w:trPr>
          <w:trHeight w:val="301"/>
        </w:trPr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7EAE6BFC" w14:textId="77777777" w:rsidR="00B42E74" w:rsidRPr="00CA7C68" w:rsidRDefault="00B42E74" w:rsidP="005A643B">
            <w:pPr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miR574-5p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04718DFF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854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13613566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&lt;0.001*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134A41A8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911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22C574F8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&lt;0.001*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0C2504A5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877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032FEA6A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&lt;0.001*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0408806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698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26AF2BC5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&lt;0.001*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292EEA07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07D4D0A2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0A549246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839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697C3C7A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&lt;0.001*</w:t>
            </w:r>
          </w:p>
        </w:tc>
      </w:tr>
      <w:tr w:rsidR="00B42E74" w:rsidRPr="00CA7C68" w14:paraId="62061494" w14:textId="77777777" w:rsidTr="005A643B">
        <w:trPr>
          <w:trHeight w:val="301"/>
        </w:trPr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66BAC4BB" w14:textId="77777777" w:rsidR="00B42E74" w:rsidRPr="00CA7C68" w:rsidRDefault="00B42E74" w:rsidP="005A643B">
            <w:pPr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miR424-5p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261A3664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833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56A568DA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&lt;0.001*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22B45AD3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843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7C0D0C24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&lt;0.001*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1B97C9D3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761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29266A29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&lt;0.001*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41C37DD0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750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03BE6304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&lt;0.001*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39E94ABF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839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45E5675D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&lt;0.001*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0CBB3CCB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061801B4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</w:p>
        </w:tc>
      </w:tr>
      <w:tr w:rsidR="00B42E74" w:rsidRPr="00CA7C68" w14:paraId="165BBF0A" w14:textId="77777777" w:rsidTr="005A643B">
        <w:trPr>
          <w:trHeight w:val="301"/>
        </w:trPr>
        <w:tc>
          <w:tcPr>
            <w:tcW w:w="855" w:type="pct"/>
            <w:shd w:val="clear" w:color="auto" w:fill="auto"/>
            <w:vAlign w:val="center"/>
            <w:hideMark/>
          </w:tcPr>
          <w:p w14:paraId="1E5068D4" w14:textId="77777777" w:rsidR="00B42E74" w:rsidRPr="00CA7C68" w:rsidRDefault="00B42E74" w:rsidP="005A643B">
            <w:pPr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Hemoglobin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0DD2588C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118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599BA9EE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178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43D2FCB5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166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10357F27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058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F5BB503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044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2C3C169F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618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183CA635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-0.037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69C10DED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670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2E4032A9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118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6FE45702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176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25EACADC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162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3B751963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066</w:t>
            </w:r>
          </w:p>
        </w:tc>
      </w:tr>
      <w:tr w:rsidR="00B42E74" w:rsidRPr="00CA7C68" w14:paraId="59B15C08" w14:textId="77777777" w:rsidTr="005A643B">
        <w:trPr>
          <w:trHeight w:val="301"/>
        </w:trPr>
        <w:tc>
          <w:tcPr>
            <w:tcW w:w="855" w:type="pct"/>
            <w:shd w:val="clear" w:color="auto" w:fill="auto"/>
            <w:vAlign w:val="center"/>
            <w:hideMark/>
          </w:tcPr>
          <w:p w14:paraId="58BC8E77" w14:textId="77777777" w:rsidR="00B42E74" w:rsidRPr="00CA7C68" w:rsidRDefault="00B42E74" w:rsidP="005A643B">
            <w:pPr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HCT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54B24F09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087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578EE402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32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1FCE1578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141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401A4FEC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107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4C78D478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012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527BE139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896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757C3B8B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-0.096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3A053CA8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272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75F4C7EE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075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4AA6D991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394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7DF55CEC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142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48FAD45A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106</w:t>
            </w:r>
          </w:p>
        </w:tc>
      </w:tr>
      <w:tr w:rsidR="00B42E74" w:rsidRPr="00CA7C68" w14:paraId="23423B83" w14:textId="77777777" w:rsidTr="005A643B">
        <w:trPr>
          <w:trHeight w:val="301"/>
        </w:trPr>
        <w:tc>
          <w:tcPr>
            <w:tcW w:w="855" w:type="pct"/>
            <w:shd w:val="clear" w:color="auto" w:fill="auto"/>
            <w:vAlign w:val="center"/>
            <w:hideMark/>
          </w:tcPr>
          <w:p w14:paraId="042488DC" w14:textId="77777777" w:rsidR="00B42E74" w:rsidRPr="00CA7C68" w:rsidRDefault="00B42E74" w:rsidP="005A643B">
            <w:pPr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WBC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08A30D42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069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72404C54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429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27BD2AED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-0.039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1F249C0B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655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5A831295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054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716CCDFF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536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762790BE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153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66E8B272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081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0812AF23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-0.014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4FD57E85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877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4C63A5FB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-0.063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25E37D14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480</w:t>
            </w:r>
          </w:p>
        </w:tc>
      </w:tr>
      <w:tr w:rsidR="00B42E74" w:rsidRPr="00CA7C68" w14:paraId="1D9FE5AA" w14:textId="77777777" w:rsidTr="005A643B">
        <w:trPr>
          <w:trHeight w:val="301"/>
        </w:trPr>
        <w:tc>
          <w:tcPr>
            <w:tcW w:w="855" w:type="pct"/>
            <w:shd w:val="clear" w:color="auto" w:fill="auto"/>
            <w:vAlign w:val="center"/>
            <w:hideMark/>
          </w:tcPr>
          <w:p w14:paraId="3EF1E2DD" w14:textId="77777777" w:rsidR="00B42E74" w:rsidRPr="00CA7C68" w:rsidRDefault="00B42E74" w:rsidP="005A643B">
            <w:pPr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Platelets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6098FCB1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-0.180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68230C48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039*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239B1B45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-0.303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1071FC3D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&lt;0.001*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7FE65F49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-0.201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43E27D63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021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2F12132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081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57935A06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353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4AF1705F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-0.340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2B70BE56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&lt;0.001*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1F42AA35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-0.161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5B88793C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067</w:t>
            </w:r>
          </w:p>
        </w:tc>
      </w:tr>
      <w:tr w:rsidR="00B42E74" w:rsidRPr="00CA7C68" w14:paraId="5F0D4472" w14:textId="77777777" w:rsidTr="005A643B">
        <w:trPr>
          <w:trHeight w:val="301"/>
        </w:trPr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1A3A6FB2" w14:textId="77777777" w:rsidR="00B42E74" w:rsidRPr="00CA7C68" w:rsidRDefault="00B42E74" w:rsidP="005A643B">
            <w:pPr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Neutrophil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4EDBB756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150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5E153682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085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6ED8F204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107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13C966A9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224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307427C1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106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7325E017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224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0F12CF6A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318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5FABCF20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&lt;0.001*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5D35F29D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117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79A951C4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181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FB2B925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227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3675C4D7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009</w:t>
            </w:r>
          </w:p>
        </w:tc>
      </w:tr>
      <w:tr w:rsidR="00B42E74" w:rsidRPr="00CA7C68" w14:paraId="1B14A673" w14:textId="77777777" w:rsidTr="005A643B">
        <w:trPr>
          <w:trHeight w:val="301"/>
        </w:trPr>
        <w:tc>
          <w:tcPr>
            <w:tcW w:w="855" w:type="pct"/>
            <w:shd w:val="clear" w:color="auto" w:fill="auto"/>
            <w:vAlign w:val="center"/>
            <w:hideMark/>
          </w:tcPr>
          <w:p w14:paraId="1B07A92D" w14:textId="77777777" w:rsidR="00B42E74" w:rsidRPr="00CA7C68" w:rsidRDefault="00B42E74" w:rsidP="005A643B">
            <w:pPr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Creatinine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0FF1DC12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159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4C946545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15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73FDF3E3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149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708233EA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175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4E0E79F0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131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1C68D59D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236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7CD7B150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216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79BA3CA0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048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78B4BBFC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208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489CA81C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058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3CEA13DD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248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7B08C904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025</w:t>
            </w:r>
          </w:p>
        </w:tc>
      </w:tr>
      <w:tr w:rsidR="00B42E74" w:rsidRPr="00CA7C68" w14:paraId="669FECF4" w14:textId="77777777" w:rsidTr="005A643B">
        <w:trPr>
          <w:trHeight w:val="301"/>
        </w:trPr>
        <w:tc>
          <w:tcPr>
            <w:tcW w:w="855" w:type="pct"/>
            <w:shd w:val="clear" w:color="auto" w:fill="auto"/>
            <w:vAlign w:val="center"/>
            <w:hideMark/>
          </w:tcPr>
          <w:p w14:paraId="02425755" w14:textId="77777777" w:rsidR="00B42E74" w:rsidRPr="00CA7C68" w:rsidRDefault="00B42E74" w:rsidP="005A643B">
            <w:pPr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Glomerular filtration rate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461D0B48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-0.058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634693DC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61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25A35370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-0.067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05C4B47A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558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64C560E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-0.017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198E3799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884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7FF79A42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-0.008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58E5C039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946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010C3A6E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-0.057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4D2A3AC5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619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81D62DE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-0.124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4A66D902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278</w:t>
            </w:r>
          </w:p>
        </w:tc>
      </w:tr>
      <w:tr w:rsidR="00B42E74" w:rsidRPr="00CA7C68" w14:paraId="170E238B" w14:textId="77777777" w:rsidTr="005A643B">
        <w:trPr>
          <w:trHeight w:val="301"/>
        </w:trPr>
        <w:tc>
          <w:tcPr>
            <w:tcW w:w="855" w:type="pct"/>
            <w:shd w:val="clear" w:color="auto" w:fill="auto"/>
            <w:vAlign w:val="center"/>
            <w:hideMark/>
          </w:tcPr>
          <w:p w14:paraId="20523492" w14:textId="77777777" w:rsidR="00B42E74" w:rsidRPr="00CA7C68" w:rsidRDefault="00B42E74" w:rsidP="005A643B">
            <w:pPr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Albumin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0CB7760C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-0.104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753855E4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45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0D43FA20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-0.102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03DF5F7E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461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2B5F0B4A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-0.227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7840D74B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099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A904809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-0.099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3C2881C6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477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7907501C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-0.156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28993171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261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180A8BDA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-0.011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67A3EED4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937</w:t>
            </w:r>
          </w:p>
        </w:tc>
      </w:tr>
      <w:tr w:rsidR="00B42E74" w:rsidRPr="00CA7C68" w14:paraId="166EC2E0" w14:textId="77777777" w:rsidTr="005A643B">
        <w:trPr>
          <w:trHeight w:val="301"/>
        </w:trPr>
        <w:tc>
          <w:tcPr>
            <w:tcW w:w="855" w:type="pct"/>
            <w:shd w:val="clear" w:color="auto" w:fill="auto"/>
            <w:vAlign w:val="center"/>
            <w:hideMark/>
          </w:tcPr>
          <w:p w14:paraId="14764DE3" w14:textId="77777777" w:rsidR="00B42E74" w:rsidRPr="00CA7C68" w:rsidRDefault="00B42E74" w:rsidP="005A643B">
            <w:pPr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Total bilirubin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1996AE65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207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44AD239F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168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413C56D0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239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42DB516A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110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72CF1FE7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171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0F07DD4D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256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3BC19A88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118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0D5218CB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436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218DDEDE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197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5AABAA30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189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06ACCE7B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120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2E79EC66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427</w:t>
            </w:r>
          </w:p>
        </w:tc>
      </w:tr>
      <w:tr w:rsidR="00B42E74" w:rsidRPr="00CA7C68" w14:paraId="0DCA6FAA" w14:textId="77777777" w:rsidTr="005A643B">
        <w:trPr>
          <w:trHeight w:val="301"/>
        </w:trPr>
        <w:tc>
          <w:tcPr>
            <w:tcW w:w="855" w:type="pct"/>
            <w:shd w:val="clear" w:color="auto" w:fill="auto"/>
            <w:vAlign w:val="center"/>
            <w:hideMark/>
          </w:tcPr>
          <w:p w14:paraId="3236B93B" w14:textId="77777777" w:rsidR="00B42E74" w:rsidRPr="00CA7C68" w:rsidRDefault="00B42E74" w:rsidP="005A643B">
            <w:pPr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Direct bilirubin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786CEC90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243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05BC523E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107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24ABC6CD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248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6CF67BBD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100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46F5F6A0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185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6503206E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225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440000AA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098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4F265864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523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0D19DDFB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226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34659E02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136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396B7291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168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6A16F539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271</w:t>
            </w:r>
          </w:p>
        </w:tc>
      </w:tr>
      <w:tr w:rsidR="00B42E74" w:rsidRPr="00CA7C68" w14:paraId="7CBF374D" w14:textId="77777777" w:rsidTr="005A643B">
        <w:trPr>
          <w:trHeight w:val="301"/>
        </w:trPr>
        <w:tc>
          <w:tcPr>
            <w:tcW w:w="855" w:type="pct"/>
            <w:shd w:val="clear" w:color="auto" w:fill="auto"/>
            <w:vAlign w:val="center"/>
            <w:hideMark/>
          </w:tcPr>
          <w:p w14:paraId="2A2A8C13" w14:textId="77777777" w:rsidR="00B42E74" w:rsidRPr="00CA7C68" w:rsidRDefault="00B42E74" w:rsidP="005A643B">
            <w:pPr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bookmarkStart w:id="0" w:name="RANGE!D19"/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AST</w:t>
            </w:r>
            <w:bookmarkEnd w:id="0"/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3D4C7B09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383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3A18E2B5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002*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67BE1CCF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420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03640FFD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001*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30C607C5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344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3824E683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006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7AABF02D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128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3129DE38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316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2E3EC52A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470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391EA64A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&lt;0.001*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7DE2A0A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250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50FFB492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048</w:t>
            </w:r>
          </w:p>
        </w:tc>
      </w:tr>
      <w:tr w:rsidR="00B42E74" w:rsidRPr="00CA7C68" w14:paraId="3D6CA0B6" w14:textId="77777777" w:rsidTr="005A643B">
        <w:trPr>
          <w:trHeight w:val="301"/>
        </w:trPr>
        <w:tc>
          <w:tcPr>
            <w:tcW w:w="855" w:type="pct"/>
            <w:shd w:val="clear" w:color="auto" w:fill="auto"/>
            <w:vAlign w:val="center"/>
            <w:hideMark/>
          </w:tcPr>
          <w:p w14:paraId="4EB98540" w14:textId="77777777" w:rsidR="00B42E74" w:rsidRPr="00CA7C68" w:rsidRDefault="00B42E74" w:rsidP="005A643B">
            <w:pPr>
              <w:spacing w:after="0" w:line="480" w:lineRule="auto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ALT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3E39C0E4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230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48A9C019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07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333B4DAF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218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051FFACF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089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36E58E92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165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1F9B59CC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199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25D0AA06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016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51176386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900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0951E021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273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250FFA4D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032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71022B2B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085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7B3F1098" w14:textId="77777777" w:rsidR="00B42E74" w:rsidRPr="00CA7C68" w:rsidRDefault="00B42E74" w:rsidP="005A6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</w:pPr>
            <w:r w:rsidRPr="00CA7C68">
              <w:rPr>
                <w:rFonts w:ascii="Times New Roman" w:eastAsia="Times New Roman" w:hAnsi="Times New Roman" w:cs="Times New Roman"/>
                <w:sz w:val="14"/>
                <w:szCs w:val="14"/>
                <w:lang w:bidi="th-TH"/>
              </w:rPr>
              <w:t>0.510</w:t>
            </w:r>
          </w:p>
        </w:tc>
      </w:tr>
    </w:tbl>
    <w:p w14:paraId="0B5E4BF3" w14:textId="77777777" w:rsidR="00B42E74" w:rsidRPr="00CA7C68" w:rsidRDefault="00B42E74" w:rsidP="00B42E74">
      <w:pPr>
        <w:jc w:val="thaiDistribute"/>
        <w:rPr>
          <w:rFonts w:ascii="Times New Roman" w:hAnsi="Times New Roman" w:cs="Times New Roman"/>
          <w:sz w:val="24"/>
        </w:rPr>
      </w:pPr>
    </w:p>
    <w:p w14:paraId="3B9456FC" w14:textId="77777777" w:rsidR="00B42E74" w:rsidRPr="00CA7C68" w:rsidRDefault="00B42E74" w:rsidP="00B42E74">
      <w:pPr>
        <w:tabs>
          <w:tab w:val="left" w:pos="2410"/>
        </w:tabs>
        <w:jc w:val="thaiDistribute"/>
        <w:rPr>
          <w:rFonts w:ascii="Times New Roman" w:hAnsi="Times New Roman" w:cs="Times New Roman"/>
          <w:sz w:val="24"/>
        </w:rPr>
      </w:pPr>
      <w:r w:rsidRPr="00CA7C68">
        <w:rPr>
          <w:rFonts w:ascii="Times New Roman" w:hAnsi="Times New Roman" w:cs="Times New Roman"/>
          <w:sz w:val="24"/>
        </w:rPr>
        <w:t xml:space="preserve">HCT: Hematocrit, WBC: white blood cell, AST: aspartate transaminase, ALT: alanine aminotransferase, *: </w:t>
      </w:r>
      <w:r w:rsidRPr="00CA7C68">
        <w:rPr>
          <w:rFonts w:ascii="Times New Roman" w:hAnsi="Times New Roman" w:cs="Times New Roman"/>
          <w:i/>
          <w:iCs/>
          <w:sz w:val="24"/>
        </w:rPr>
        <w:t>p</w:t>
      </w:r>
      <w:r w:rsidRPr="00CA7C68">
        <w:rPr>
          <w:rFonts w:ascii="Times New Roman" w:hAnsi="Times New Roman" w:cs="Times New Roman"/>
          <w:sz w:val="24"/>
        </w:rPr>
        <w:t>-value&lt;0</w:t>
      </w:r>
      <w:r w:rsidRPr="00CA7C68">
        <w:rPr>
          <w:rFonts w:ascii="Times New Roman" w:eastAsiaTheme="minorEastAsia" w:hAnsi="Times New Roman" w:cs="Times New Roman"/>
          <w:kern w:val="24"/>
          <w:sz w:val="24"/>
        </w:rPr>
        <w:t>.</w:t>
      </w:r>
      <w:r w:rsidRPr="00CA7C68">
        <w:rPr>
          <w:rFonts w:ascii="Times New Roman" w:hAnsi="Times New Roman" w:cs="Times New Roman"/>
          <w:sz w:val="24"/>
        </w:rPr>
        <w:t xml:space="preserve">05, </w:t>
      </w:r>
    </w:p>
    <w:p w14:paraId="05BA01C2" w14:textId="77777777" w:rsidR="000A1579" w:rsidRDefault="000A1579"/>
    <w:sectPr w:rsidR="000A15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LA0MLc0MzY3MjU0MzBV0lEKTi0uzszPAykwrAUAojzPRSwAAAA="/>
  </w:docVars>
  <w:rsids>
    <w:rsidRoot w:val="00B42E74"/>
    <w:rsid w:val="000958A9"/>
    <w:rsid w:val="000A1579"/>
    <w:rsid w:val="00A57236"/>
    <w:rsid w:val="00B42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26DC80"/>
  <w15:chartTrackingRefBased/>
  <w15:docId w15:val="{FA8AFB20-AE43-40D0-8938-67F4B55E2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2</Words>
  <Characters>1552</Characters>
  <Application>Microsoft Office Word</Application>
  <DocSecurity>0</DocSecurity>
  <Lines>12</Lines>
  <Paragraphs>3</Paragraphs>
  <ScaleCrop>false</ScaleCrop>
  <Company/>
  <LinksUpToDate>false</LinksUpToDate>
  <CharactersWithSpaces>1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aporn Limothai</dc:creator>
  <cp:keywords/>
  <dc:description/>
  <cp:lastModifiedBy>Umaporn Limothai</cp:lastModifiedBy>
  <cp:revision>1</cp:revision>
  <dcterms:created xsi:type="dcterms:W3CDTF">2022-09-29T06:52:00Z</dcterms:created>
  <dcterms:modified xsi:type="dcterms:W3CDTF">2022-09-29T06:52:00Z</dcterms:modified>
</cp:coreProperties>
</file>